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12510" w:type="dxa"/>
        <w:tblInd w:w="-180" w:type="dxa"/>
        <w:tblLook w:val="04A0" w:firstRow="1" w:lastRow="0" w:firstColumn="1" w:lastColumn="0" w:noHBand="0" w:noVBand="1"/>
      </w:tblPr>
      <w:tblGrid>
        <w:gridCol w:w="1616"/>
        <w:gridCol w:w="1941"/>
        <w:gridCol w:w="1948"/>
        <w:gridCol w:w="1065"/>
        <w:gridCol w:w="1594"/>
        <w:gridCol w:w="1859"/>
        <w:gridCol w:w="1005"/>
        <w:gridCol w:w="1482"/>
      </w:tblGrid>
      <w:tr w:rsidR="00A70790" w:rsidRPr="00E032E2" w14:paraId="57289FEA" w14:textId="77777777" w:rsidTr="00575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6" w:type="dxa"/>
            <w:noWrap/>
            <w:hideMark/>
          </w:tcPr>
          <w:p w14:paraId="0CFA843A" w14:textId="77777777" w:rsidR="00A70790" w:rsidRPr="0081595B" w:rsidRDefault="00A70790" w:rsidP="0057535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889" w:type="dxa"/>
            <w:gridSpan w:val="2"/>
            <w:noWrap/>
            <w:vAlign w:val="center"/>
            <w:hideMark/>
          </w:tcPr>
          <w:p w14:paraId="01AF6FC7" w14:textId="77777777" w:rsidR="00A70790" w:rsidRPr="00277DCA" w:rsidRDefault="00A70790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Female Sex Workers</w:t>
            </w:r>
          </w:p>
        </w:tc>
        <w:tc>
          <w:tcPr>
            <w:tcW w:w="1065" w:type="dxa"/>
            <w:noWrap/>
            <w:hideMark/>
          </w:tcPr>
          <w:p w14:paraId="425FDC71" w14:textId="77777777" w:rsidR="00A70790" w:rsidRPr="00277DCA" w:rsidRDefault="00A70790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53" w:type="dxa"/>
            <w:gridSpan w:val="2"/>
            <w:noWrap/>
            <w:vAlign w:val="center"/>
            <w:hideMark/>
          </w:tcPr>
          <w:p w14:paraId="7298A8E7" w14:textId="77777777" w:rsidR="00A70790" w:rsidRPr="00277DCA" w:rsidRDefault="00A70790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Non-Sex Workers</w:t>
            </w:r>
          </w:p>
        </w:tc>
        <w:tc>
          <w:tcPr>
            <w:tcW w:w="1005" w:type="dxa"/>
            <w:noWrap/>
            <w:hideMark/>
          </w:tcPr>
          <w:p w14:paraId="65948C31" w14:textId="77777777" w:rsidR="00A70790" w:rsidRPr="00277DCA" w:rsidRDefault="00A70790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  <w:hideMark/>
          </w:tcPr>
          <w:p w14:paraId="0ED331C2" w14:textId="77777777" w:rsidR="00A70790" w:rsidRPr="00277DCA" w:rsidRDefault="00A70790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FSW on DMPA vs. Non-SW on DMPA</w:t>
            </w:r>
          </w:p>
        </w:tc>
      </w:tr>
      <w:tr w:rsidR="00A70790" w:rsidRPr="00E032E2" w14:paraId="6B34240F" w14:textId="77777777" w:rsidTr="0057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4C8BB5F0" w14:textId="77777777" w:rsidR="00A70790" w:rsidRPr="00277DCA" w:rsidRDefault="00A70790" w:rsidP="0057535E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T cell Marker</w:t>
            </w:r>
          </w:p>
        </w:tc>
        <w:tc>
          <w:tcPr>
            <w:tcW w:w="1941" w:type="dxa"/>
            <w:noWrap/>
            <w:hideMark/>
          </w:tcPr>
          <w:p w14:paraId="26CFA18A" w14:textId="77777777" w:rsidR="00A70790" w:rsidRPr="0081595B" w:rsidRDefault="00A70790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MPA</w:t>
            </w:r>
          </w:p>
        </w:tc>
        <w:tc>
          <w:tcPr>
            <w:tcW w:w="1948" w:type="dxa"/>
            <w:noWrap/>
            <w:hideMark/>
          </w:tcPr>
          <w:p w14:paraId="0674ED73" w14:textId="77777777" w:rsidR="00A70790" w:rsidRPr="0081595B" w:rsidRDefault="00A70790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o HC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noWrap/>
            <w:hideMark/>
          </w:tcPr>
          <w:p w14:paraId="4EC5FEBD" w14:textId="77777777" w:rsidR="00A70790" w:rsidRPr="0081595B" w:rsidRDefault="00A70790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noWrap/>
            <w:hideMark/>
          </w:tcPr>
          <w:p w14:paraId="1CCA67B6" w14:textId="77777777" w:rsidR="00A70790" w:rsidRPr="0081595B" w:rsidRDefault="00A70790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MPA</w:t>
            </w:r>
          </w:p>
        </w:tc>
        <w:tc>
          <w:tcPr>
            <w:tcW w:w="1859" w:type="dxa"/>
            <w:noWrap/>
            <w:hideMark/>
          </w:tcPr>
          <w:p w14:paraId="1BF97CCC" w14:textId="77777777" w:rsidR="00A70790" w:rsidRPr="0081595B" w:rsidRDefault="00A70790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o HC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hideMark/>
          </w:tcPr>
          <w:p w14:paraId="4D35631E" w14:textId="77777777" w:rsidR="00A70790" w:rsidRPr="0081595B" w:rsidRDefault="00A70790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4285AE8" w14:textId="77777777" w:rsidR="00A70790" w:rsidRPr="0081595B" w:rsidRDefault="00A70790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A70790" w:rsidRPr="00B42A36" w14:paraId="3F168E31" w14:textId="77777777" w:rsidTr="00575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4A5852FA" w14:textId="77777777" w:rsidR="00A70790" w:rsidRPr="00277DCA" w:rsidRDefault="00A70790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CD3+ %</w:t>
            </w:r>
          </w:p>
        </w:tc>
        <w:tc>
          <w:tcPr>
            <w:tcW w:w="1941" w:type="dxa"/>
            <w:noWrap/>
            <w:hideMark/>
          </w:tcPr>
          <w:p w14:paraId="397420A8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3 (0.4 - 3.33)</w:t>
            </w:r>
          </w:p>
        </w:tc>
        <w:tc>
          <w:tcPr>
            <w:tcW w:w="1948" w:type="dxa"/>
            <w:noWrap/>
            <w:hideMark/>
          </w:tcPr>
          <w:p w14:paraId="37158CB9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91 (0.65 - 13.9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noWrap/>
            <w:hideMark/>
          </w:tcPr>
          <w:p w14:paraId="50C457D1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noWrap/>
            <w:hideMark/>
          </w:tcPr>
          <w:p w14:paraId="1769D920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2 (0.98 - 10.8)</w:t>
            </w:r>
          </w:p>
        </w:tc>
        <w:tc>
          <w:tcPr>
            <w:tcW w:w="1859" w:type="dxa"/>
            <w:noWrap/>
            <w:hideMark/>
          </w:tcPr>
          <w:p w14:paraId="52BB5F30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5 (0.22 - 4.1)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hideMark/>
          </w:tcPr>
          <w:p w14:paraId="793FA7F9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noWrap/>
            <w:hideMark/>
          </w:tcPr>
          <w:p w14:paraId="1A1BFF1C" w14:textId="77777777" w:rsidR="00A70790" w:rsidRPr="00B42A36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37</w:t>
            </w:r>
          </w:p>
        </w:tc>
      </w:tr>
      <w:tr w:rsidR="00A70790" w:rsidRPr="00B42A36" w14:paraId="0C7278A8" w14:textId="77777777" w:rsidTr="0057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5F59D068" w14:textId="77777777" w:rsidR="00A70790" w:rsidRPr="00277DCA" w:rsidRDefault="00A70790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CD4+ %</w:t>
            </w:r>
          </w:p>
        </w:tc>
        <w:tc>
          <w:tcPr>
            <w:tcW w:w="1941" w:type="dxa"/>
            <w:noWrap/>
            <w:hideMark/>
          </w:tcPr>
          <w:p w14:paraId="139D011F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.2 (36.5 - 59.3)</w:t>
            </w:r>
          </w:p>
        </w:tc>
        <w:tc>
          <w:tcPr>
            <w:tcW w:w="1948" w:type="dxa"/>
            <w:noWrap/>
            <w:hideMark/>
          </w:tcPr>
          <w:p w14:paraId="0940C5DA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.7 (49.8 - 62.4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noWrap/>
            <w:hideMark/>
          </w:tcPr>
          <w:p w14:paraId="14F2E988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00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noWrap/>
            <w:hideMark/>
          </w:tcPr>
          <w:p w14:paraId="45F5B5C3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1.9 (44.9 - 63.4)</w:t>
            </w:r>
          </w:p>
        </w:tc>
        <w:tc>
          <w:tcPr>
            <w:tcW w:w="1859" w:type="dxa"/>
            <w:noWrap/>
            <w:hideMark/>
          </w:tcPr>
          <w:p w14:paraId="7E4ACBE2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3.6 (44.9 - 61.1)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hideMark/>
          </w:tcPr>
          <w:p w14:paraId="167C9956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87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noWrap/>
            <w:hideMark/>
          </w:tcPr>
          <w:p w14:paraId="45133203" w14:textId="77777777" w:rsidR="00A70790" w:rsidRPr="00B42A36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69</w:t>
            </w:r>
          </w:p>
        </w:tc>
      </w:tr>
      <w:tr w:rsidR="00A70790" w:rsidRPr="00B42A36" w14:paraId="4B5AC48F" w14:textId="77777777" w:rsidTr="00575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1E8B7729" w14:textId="77777777" w:rsidR="00A70790" w:rsidRPr="00277DCA" w:rsidRDefault="00A70790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CD4+CCR5+ %</w:t>
            </w:r>
          </w:p>
        </w:tc>
        <w:tc>
          <w:tcPr>
            <w:tcW w:w="1941" w:type="dxa"/>
            <w:noWrap/>
            <w:hideMark/>
          </w:tcPr>
          <w:p w14:paraId="67672739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.7 (42.1 - 70.3)</w:t>
            </w:r>
          </w:p>
        </w:tc>
        <w:tc>
          <w:tcPr>
            <w:tcW w:w="1948" w:type="dxa"/>
            <w:noWrap/>
            <w:hideMark/>
          </w:tcPr>
          <w:p w14:paraId="7B58B2E9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 (31.8 - 61.2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noWrap/>
            <w:hideMark/>
          </w:tcPr>
          <w:p w14:paraId="14D4827E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14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noWrap/>
            <w:hideMark/>
          </w:tcPr>
          <w:p w14:paraId="379EDA57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.3 (41.2 - 66.2)</w:t>
            </w:r>
          </w:p>
        </w:tc>
        <w:tc>
          <w:tcPr>
            <w:tcW w:w="1859" w:type="dxa"/>
            <w:noWrap/>
            <w:hideMark/>
          </w:tcPr>
          <w:p w14:paraId="642B08C8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9.9 (50.1 - 75.8)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hideMark/>
          </w:tcPr>
          <w:p w14:paraId="61FCBDF1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97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noWrap/>
            <w:hideMark/>
          </w:tcPr>
          <w:p w14:paraId="380FA5DC" w14:textId="77777777" w:rsidR="00A70790" w:rsidRPr="00B42A36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83</w:t>
            </w:r>
          </w:p>
        </w:tc>
      </w:tr>
      <w:tr w:rsidR="00A70790" w:rsidRPr="00B42A36" w14:paraId="58CA645C" w14:textId="77777777" w:rsidTr="0057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74338168" w14:textId="77777777" w:rsidR="00A70790" w:rsidRPr="00277DCA" w:rsidRDefault="00A70790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CD4+CCR5+ MFI</w:t>
            </w:r>
          </w:p>
        </w:tc>
        <w:tc>
          <w:tcPr>
            <w:tcW w:w="1941" w:type="dxa"/>
            <w:noWrap/>
            <w:hideMark/>
          </w:tcPr>
          <w:p w14:paraId="76F85C5A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86 (2723 - 4334)</w:t>
            </w:r>
          </w:p>
        </w:tc>
        <w:tc>
          <w:tcPr>
            <w:tcW w:w="1948" w:type="dxa"/>
            <w:noWrap/>
            <w:hideMark/>
          </w:tcPr>
          <w:p w14:paraId="30FBE65A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81 (2311 - 4268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noWrap/>
            <w:hideMark/>
          </w:tcPr>
          <w:p w14:paraId="4AC0D5B3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04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noWrap/>
            <w:hideMark/>
          </w:tcPr>
          <w:p w14:paraId="62D3070C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60 (2070 - 4828)</w:t>
            </w:r>
          </w:p>
        </w:tc>
        <w:tc>
          <w:tcPr>
            <w:tcW w:w="1859" w:type="dxa"/>
            <w:noWrap/>
            <w:hideMark/>
          </w:tcPr>
          <w:p w14:paraId="54C23B17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18 (2425 - 4301)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hideMark/>
          </w:tcPr>
          <w:p w14:paraId="3A61B221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83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noWrap/>
            <w:hideMark/>
          </w:tcPr>
          <w:p w14:paraId="50FB6E7C" w14:textId="77777777" w:rsidR="00A70790" w:rsidRPr="00B42A36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84</w:t>
            </w:r>
          </w:p>
        </w:tc>
      </w:tr>
      <w:tr w:rsidR="00A70790" w:rsidRPr="00B42A36" w14:paraId="21639BF9" w14:textId="77777777" w:rsidTr="00575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67790B0A" w14:textId="77777777" w:rsidR="00A70790" w:rsidRPr="00277DCA" w:rsidRDefault="00A70790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CD4+CD69+ %</w:t>
            </w:r>
          </w:p>
        </w:tc>
        <w:tc>
          <w:tcPr>
            <w:tcW w:w="1941" w:type="dxa"/>
            <w:noWrap/>
            <w:hideMark/>
          </w:tcPr>
          <w:p w14:paraId="29A974DF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.7 (15.5 - 55.9)</w:t>
            </w:r>
          </w:p>
        </w:tc>
        <w:tc>
          <w:tcPr>
            <w:tcW w:w="1948" w:type="dxa"/>
            <w:noWrap/>
            <w:hideMark/>
          </w:tcPr>
          <w:p w14:paraId="64F55A9D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.1 (12.9 - 45.4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noWrap/>
            <w:hideMark/>
          </w:tcPr>
          <w:p w14:paraId="33A21D71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32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noWrap/>
            <w:hideMark/>
          </w:tcPr>
          <w:p w14:paraId="6D503ACF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.5 (16.7 - 47.9)</w:t>
            </w:r>
          </w:p>
        </w:tc>
        <w:tc>
          <w:tcPr>
            <w:tcW w:w="1859" w:type="dxa"/>
            <w:noWrap/>
            <w:hideMark/>
          </w:tcPr>
          <w:p w14:paraId="39ED1155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7 (6.5 - 20.7)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hideMark/>
          </w:tcPr>
          <w:p w14:paraId="56BEC6B7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noWrap/>
            <w:hideMark/>
          </w:tcPr>
          <w:p w14:paraId="6FDA3657" w14:textId="77777777" w:rsidR="00A70790" w:rsidRPr="00B42A36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33</w:t>
            </w:r>
          </w:p>
        </w:tc>
      </w:tr>
      <w:tr w:rsidR="00A70790" w:rsidRPr="00B42A36" w14:paraId="4643DF6F" w14:textId="77777777" w:rsidTr="0057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05635662" w14:textId="77777777" w:rsidR="00A70790" w:rsidRPr="00277DCA" w:rsidRDefault="00A70790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CD4+CD69+ MFI</w:t>
            </w:r>
          </w:p>
        </w:tc>
        <w:tc>
          <w:tcPr>
            <w:tcW w:w="1941" w:type="dxa"/>
            <w:noWrap/>
            <w:hideMark/>
          </w:tcPr>
          <w:p w14:paraId="4EF5A68C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64 (1389 - 2766)</w:t>
            </w:r>
          </w:p>
        </w:tc>
        <w:tc>
          <w:tcPr>
            <w:tcW w:w="1948" w:type="dxa"/>
            <w:noWrap/>
            <w:hideMark/>
          </w:tcPr>
          <w:p w14:paraId="4103247F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00 (1352 - 2004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noWrap/>
            <w:hideMark/>
          </w:tcPr>
          <w:p w14:paraId="309BFB99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28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noWrap/>
            <w:hideMark/>
          </w:tcPr>
          <w:p w14:paraId="6B0FDFCA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59 (1340 - 2299)</w:t>
            </w:r>
          </w:p>
        </w:tc>
        <w:tc>
          <w:tcPr>
            <w:tcW w:w="1859" w:type="dxa"/>
            <w:noWrap/>
            <w:hideMark/>
          </w:tcPr>
          <w:p w14:paraId="5B0945F6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22 (2255 - 2864)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hideMark/>
          </w:tcPr>
          <w:p w14:paraId="0DCDD8B2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noWrap/>
            <w:hideMark/>
          </w:tcPr>
          <w:p w14:paraId="2CFECE7A" w14:textId="77777777" w:rsidR="00A70790" w:rsidRPr="00B42A36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83</w:t>
            </w:r>
          </w:p>
        </w:tc>
      </w:tr>
      <w:tr w:rsidR="00A70790" w:rsidRPr="00B42A36" w14:paraId="19A0C9A0" w14:textId="77777777" w:rsidTr="00575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34DF793F" w14:textId="77777777" w:rsidR="00A70790" w:rsidRPr="00277DCA" w:rsidRDefault="00A70790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CD4+CD38+ %</w:t>
            </w:r>
          </w:p>
        </w:tc>
        <w:tc>
          <w:tcPr>
            <w:tcW w:w="1941" w:type="dxa"/>
            <w:noWrap/>
            <w:hideMark/>
          </w:tcPr>
          <w:p w14:paraId="7C3B2A25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.4 (31.5 - 52.8)</w:t>
            </w:r>
          </w:p>
        </w:tc>
        <w:tc>
          <w:tcPr>
            <w:tcW w:w="1948" w:type="dxa"/>
            <w:noWrap/>
            <w:hideMark/>
          </w:tcPr>
          <w:p w14:paraId="04CCB97E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5.7 (26.4 - 55.7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noWrap/>
            <w:hideMark/>
          </w:tcPr>
          <w:p w14:paraId="3CF4C78D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38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noWrap/>
            <w:hideMark/>
          </w:tcPr>
          <w:p w14:paraId="15984F95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.2 (30.9 - 49.8)</w:t>
            </w:r>
          </w:p>
        </w:tc>
        <w:tc>
          <w:tcPr>
            <w:tcW w:w="1859" w:type="dxa"/>
            <w:noWrap/>
            <w:hideMark/>
          </w:tcPr>
          <w:p w14:paraId="0F31B510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.1 (18.7 - 38.9)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hideMark/>
          </w:tcPr>
          <w:p w14:paraId="00FBE78E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noWrap/>
            <w:hideMark/>
          </w:tcPr>
          <w:p w14:paraId="5AEEE3AA" w14:textId="77777777" w:rsidR="00A70790" w:rsidRPr="00B42A36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45</w:t>
            </w:r>
          </w:p>
        </w:tc>
      </w:tr>
      <w:tr w:rsidR="00A70790" w:rsidRPr="00B42A36" w14:paraId="230D2A98" w14:textId="77777777" w:rsidTr="0057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4863CE66" w14:textId="77777777" w:rsidR="00A70790" w:rsidRPr="00277DCA" w:rsidRDefault="00A70790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CD4+CD38+ MFI</w:t>
            </w:r>
          </w:p>
        </w:tc>
        <w:tc>
          <w:tcPr>
            <w:tcW w:w="1941" w:type="dxa"/>
            <w:noWrap/>
            <w:hideMark/>
          </w:tcPr>
          <w:p w14:paraId="37F1FFA3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76 (1009 - 1490)</w:t>
            </w:r>
          </w:p>
        </w:tc>
        <w:tc>
          <w:tcPr>
            <w:tcW w:w="1948" w:type="dxa"/>
            <w:noWrap/>
            <w:hideMark/>
          </w:tcPr>
          <w:p w14:paraId="59E8EF39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30 (898 - 1606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noWrap/>
            <w:hideMark/>
          </w:tcPr>
          <w:p w14:paraId="582E43D5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70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noWrap/>
            <w:hideMark/>
          </w:tcPr>
          <w:p w14:paraId="01ED3253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69 (815 - 1491)</w:t>
            </w:r>
          </w:p>
        </w:tc>
        <w:tc>
          <w:tcPr>
            <w:tcW w:w="1859" w:type="dxa"/>
            <w:noWrap/>
            <w:hideMark/>
          </w:tcPr>
          <w:p w14:paraId="03B05BDE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13 (1255 - 1813)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hideMark/>
          </w:tcPr>
          <w:p w14:paraId="1FC11298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05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noWrap/>
            <w:hideMark/>
          </w:tcPr>
          <w:p w14:paraId="4CF30B81" w14:textId="77777777" w:rsidR="00A70790" w:rsidRPr="00B42A36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34</w:t>
            </w:r>
          </w:p>
        </w:tc>
      </w:tr>
      <w:tr w:rsidR="00A70790" w:rsidRPr="00B42A36" w14:paraId="5E2FBC9A" w14:textId="77777777" w:rsidTr="00575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4B27D964" w14:textId="77777777" w:rsidR="00A70790" w:rsidRPr="00277DCA" w:rsidRDefault="00A70790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CD4+HLADR+ %</w:t>
            </w:r>
          </w:p>
        </w:tc>
        <w:tc>
          <w:tcPr>
            <w:tcW w:w="1941" w:type="dxa"/>
            <w:noWrap/>
            <w:hideMark/>
          </w:tcPr>
          <w:p w14:paraId="52CBB8CE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.2 (12.03 - 25.5)</w:t>
            </w:r>
          </w:p>
        </w:tc>
        <w:tc>
          <w:tcPr>
            <w:tcW w:w="1948" w:type="dxa"/>
            <w:noWrap/>
            <w:hideMark/>
          </w:tcPr>
          <w:p w14:paraId="6C7D8AC1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.6 (11.9 - 26.7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noWrap/>
            <w:hideMark/>
          </w:tcPr>
          <w:p w14:paraId="2740F8BD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36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noWrap/>
            <w:hideMark/>
          </w:tcPr>
          <w:p w14:paraId="0293306C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.0 (9.9 - 18.5)</w:t>
            </w:r>
          </w:p>
        </w:tc>
        <w:tc>
          <w:tcPr>
            <w:tcW w:w="1859" w:type="dxa"/>
            <w:noWrap/>
            <w:hideMark/>
          </w:tcPr>
          <w:p w14:paraId="63B556D4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9 (8.2 - 22.4)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hideMark/>
          </w:tcPr>
          <w:p w14:paraId="3ED0FAAE" w14:textId="77777777" w:rsidR="00A70790" w:rsidRPr="0081595B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54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noWrap/>
            <w:hideMark/>
          </w:tcPr>
          <w:p w14:paraId="722DB2C2" w14:textId="77777777" w:rsidR="00A70790" w:rsidRPr="00B42A36" w:rsidRDefault="00A70790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31</w:t>
            </w:r>
          </w:p>
        </w:tc>
      </w:tr>
      <w:tr w:rsidR="00A70790" w:rsidRPr="00B42A36" w14:paraId="6F9ED4B3" w14:textId="77777777" w:rsidTr="0057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68635129" w14:textId="77777777" w:rsidR="00A70790" w:rsidRPr="00277DCA" w:rsidRDefault="00A70790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CD4+HLADR+ MFI</w:t>
            </w:r>
          </w:p>
        </w:tc>
        <w:tc>
          <w:tcPr>
            <w:tcW w:w="1941" w:type="dxa"/>
            <w:noWrap/>
            <w:hideMark/>
          </w:tcPr>
          <w:p w14:paraId="452D7D57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62 (1087 - 1843)</w:t>
            </w:r>
          </w:p>
        </w:tc>
        <w:tc>
          <w:tcPr>
            <w:tcW w:w="1948" w:type="dxa"/>
            <w:noWrap/>
            <w:hideMark/>
          </w:tcPr>
          <w:p w14:paraId="7D2E5E93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79 (1098 - 1905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noWrap/>
            <w:hideMark/>
          </w:tcPr>
          <w:p w14:paraId="76EF23C9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65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noWrap/>
            <w:hideMark/>
          </w:tcPr>
          <w:p w14:paraId="4F3CD5EC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60 (1140 - 1661)</w:t>
            </w:r>
          </w:p>
        </w:tc>
        <w:tc>
          <w:tcPr>
            <w:tcW w:w="1859" w:type="dxa"/>
            <w:noWrap/>
            <w:hideMark/>
          </w:tcPr>
          <w:p w14:paraId="6BE79AF8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74 (1471 - 1942)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hideMark/>
          </w:tcPr>
          <w:p w14:paraId="2F310CF0" w14:textId="77777777" w:rsidR="00A70790" w:rsidRPr="0081595B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595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noWrap/>
            <w:hideMark/>
          </w:tcPr>
          <w:p w14:paraId="07CA1BF2" w14:textId="77777777" w:rsidR="00A70790" w:rsidRPr="00B42A36" w:rsidRDefault="00A70790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11</w:t>
            </w:r>
          </w:p>
        </w:tc>
      </w:tr>
    </w:tbl>
    <w:p w14:paraId="6FA153CE" w14:textId="77777777" w:rsidR="00A70790" w:rsidRDefault="00A70790" w:rsidP="00A70790">
      <w:pPr>
        <w:pStyle w:val="Caption"/>
        <w:spacing w:before="240"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4FDDAFAE" w14:textId="48A4A6D7" w:rsidR="00A70790" w:rsidRPr="00277DCA" w:rsidRDefault="00A70790" w:rsidP="00A70790">
      <w:pPr>
        <w:pStyle w:val="Caption"/>
        <w:spacing w:before="240"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277DC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277DC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ervical Mononuclear Cell Immunophenotypes among study groups.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ata are Median (Interquartile range). FSW, Female Sex Workers; Non-SW, Non-Sex Workers, DMPA, depot-medroxyprogesterone acetate; HC, hormonal contraception</w:t>
      </w:r>
    </w:p>
    <w:p w14:paraId="1358223F" w14:textId="77777777" w:rsidR="00973487" w:rsidRDefault="00A70790"/>
    <w:sectPr w:rsidR="00973487" w:rsidSect="00A707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790"/>
    <w:rsid w:val="00064E77"/>
    <w:rsid w:val="001A6C83"/>
    <w:rsid w:val="00575A93"/>
    <w:rsid w:val="008B3BAC"/>
    <w:rsid w:val="008E0608"/>
    <w:rsid w:val="009F57E7"/>
    <w:rsid w:val="00A70790"/>
    <w:rsid w:val="00A92A88"/>
    <w:rsid w:val="00B441BB"/>
    <w:rsid w:val="00CA179E"/>
    <w:rsid w:val="00D10667"/>
    <w:rsid w:val="00EE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FAFDD"/>
  <w15:chartTrackingRefBased/>
  <w15:docId w15:val="{99C53DE1-C019-40B6-AE55-4EAB4C562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707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07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Omollo</dc:creator>
  <cp:keywords/>
  <dc:description/>
  <cp:lastModifiedBy>Kenneth Omollo</cp:lastModifiedBy>
  <cp:revision>1</cp:revision>
  <dcterms:created xsi:type="dcterms:W3CDTF">2020-08-24T08:55:00Z</dcterms:created>
  <dcterms:modified xsi:type="dcterms:W3CDTF">2020-08-24T09:02:00Z</dcterms:modified>
</cp:coreProperties>
</file>